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DD0" w:rsidRPr="000E2B98" w:rsidRDefault="006C2DD0" w:rsidP="006C2DD0">
      <w:pPr>
        <w:pStyle w:val="Geenafstand"/>
        <w:rPr>
          <w:rFonts w:ascii="Calibri" w:hAnsi="Calibri" w:cs="Calibri"/>
          <w:b/>
          <w:noProof/>
          <w:lang w:val="en-US"/>
        </w:rPr>
      </w:pPr>
      <w:r>
        <w:rPr>
          <w:rFonts w:ascii="Calibri" w:hAnsi="Calibri" w:cs="Calibri"/>
          <w:b/>
          <w:noProof/>
          <w:lang w:val="en-US"/>
        </w:rPr>
        <w:t>Appendix</w:t>
      </w:r>
      <w:r w:rsidRPr="000E2B98">
        <w:rPr>
          <w:rFonts w:ascii="Calibri" w:hAnsi="Calibri" w:cs="Calibri"/>
          <w:b/>
          <w:noProof/>
          <w:lang w:val="en-US"/>
        </w:rPr>
        <w:t xml:space="preserve"> 1</w:t>
      </w:r>
      <w:r>
        <w:rPr>
          <w:rFonts w:ascii="Calibri" w:hAnsi="Calibri" w:cs="Calibri"/>
          <w:b/>
          <w:noProof/>
          <w:lang w:val="en-US"/>
        </w:rPr>
        <w:t>.</w:t>
      </w:r>
      <w:r w:rsidRPr="000E2B98">
        <w:rPr>
          <w:rFonts w:ascii="Calibri" w:hAnsi="Calibri" w:cs="Calibri"/>
          <w:b/>
          <w:noProof/>
          <w:lang w:val="en-US"/>
        </w:rPr>
        <w:t xml:space="preserve"> Flow diagram</w:t>
      </w:r>
    </w:p>
    <w:p w:rsidR="006C2DD0" w:rsidRDefault="006C2DD0" w:rsidP="006C2DD0">
      <w:pPr>
        <w:pStyle w:val="Geenafstand"/>
        <w:rPr>
          <w:rFonts w:ascii="Calibri" w:hAnsi="Calibri" w:cs="Calibri"/>
          <w:noProof/>
          <w:lang w:val="en-US"/>
        </w:rPr>
      </w:pPr>
      <w:r>
        <w:object w:dxaOrig="10035" w:dyaOrig="109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pt;height:497.1pt" o:ole="">
            <v:imagedata r:id="rId4" o:title=""/>
          </v:shape>
          <o:OLEObject Type="Embed" ProgID="Visio.Drawing.15" ShapeID="_x0000_i1025" DrawAspect="Content" ObjectID="_1769954258" r:id="rId5"/>
        </w:object>
      </w:r>
    </w:p>
    <w:p w:rsidR="006C2DD0" w:rsidRDefault="006C2DD0" w:rsidP="006C2DD0">
      <w:pPr>
        <w:pStyle w:val="Geenafstand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 xml:space="preserve">Patients with no SCNs data between at either M12 or M24 were not coded as drop-out, as they could still participate in other parts of the study and could provide SCN data at a later time point. </w:t>
      </w:r>
    </w:p>
    <w:p w:rsidR="006C2DD0" w:rsidRDefault="006C2DD0" w:rsidP="006C2DD0"/>
    <w:p w:rsidR="006C2DD0" w:rsidRDefault="006C2DD0" w:rsidP="006C2DD0"/>
    <w:p w:rsidR="006C2DD0" w:rsidRDefault="006C2DD0" w:rsidP="006C2DD0"/>
    <w:p w:rsidR="006C2DD0" w:rsidRDefault="006C2DD0" w:rsidP="006C2DD0"/>
    <w:p w:rsidR="006C2DD0" w:rsidRDefault="006C2DD0" w:rsidP="006C2DD0"/>
    <w:p w:rsidR="006C2DD0" w:rsidRDefault="006C2DD0" w:rsidP="006C2DD0"/>
    <w:p w:rsidR="006C2DD0" w:rsidRDefault="006C2DD0" w:rsidP="006C2DD0"/>
    <w:tbl>
      <w:tblPr>
        <w:tblStyle w:val="Tabelraster"/>
        <w:tblW w:w="9404" w:type="dxa"/>
        <w:tblLook w:val="04A0" w:firstRow="1" w:lastRow="0" w:firstColumn="1" w:lastColumn="0" w:noHBand="0" w:noVBand="1"/>
      </w:tblPr>
      <w:tblGrid>
        <w:gridCol w:w="6037"/>
        <w:gridCol w:w="1852"/>
        <w:gridCol w:w="1515"/>
      </w:tblGrid>
      <w:tr w:rsidR="006C2DD0" w:rsidRPr="00B142A0" w:rsidTr="00630450">
        <w:trPr>
          <w:trHeight w:val="285"/>
        </w:trPr>
        <w:tc>
          <w:tcPr>
            <w:tcW w:w="94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DD0" w:rsidRPr="00825652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Appendix</w:t>
            </w:r>
            <w:r w:rsidRPr="00825652">
              <w:rPr>
                <w:rFonts w:cstheme="minorHAnsi"/>
                <w:b/>
              </w:rPr>
              <w:t xml:space="preserve"> 2.</w:t>
            </w:r>
            <w:r>
              <w:rPr>
                <w:rFonts w:cstheme="minorHAnsi"/>
                <w:b/>
              </w:rPr>
              <w:t xml:space="preserve"> C</w:t>
            </w:r>
            <w:r w:rsidRPr="00825652">
              <w:rPr>
                <w:rFonts w:cstheme="minorHAnsi"/>
                <w:b/>
              </w:rPr>
              <w:t xml:space="preserve">hanges in SCNs from 6 months follow-up to </w:t>
            </w:r>
            <w:r>
              <w:rPr>
                <w:rFonts w:cstheme="minorHAnsi"/>
                <w:b/>
              </w:rPr>
              <w:t>2 years</w:t>
            </w:r>
            <w:r w:rsidRPr="00825652">
              <w:rPr>
                <w:rFonts w:cstheme="minorHAnsi"/>
                <w:b/>
              </w:rPr>
              <w:t xml:space="preserve"> follow-up </w:t>
            </w:r>
          </w:p>
          <w:p w:rsidR="006C2DD0" w:rsidRPr="00825652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</w:tr>
      <w:tr w:rsidR="006C2DD0" w:rsidRPr="00B142A0" w:rsidTr="00630450">
        <w:trPr>
          <w:trHeight w:val="235"/>
        </w:trPr>
        <w:tc>
          <w:tcPr>
            <w:tcW w:w="6037" w:type="dxa"/>
            <w:vMerge w:val="restart"/>
            <w:tcBorders>
              <w:top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67" w:type="dxa"/>
            <w:gridSpan w:val="2"/>
            <w:tcBorders>
              <w:top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Linear mixed model analysis</w:t>
            </w:r>
          </w:p>
        </w:tc>
      </w:tr>
      <w:tr w:rsidR="006C2DD0" w:rsidRPr="00B142A0" w:rsidTr="00630450">
        <w:trPr>
          <w:trHeight w:val="235"/>
        </w:trPr>
        <w:tc>
          <w:tcPr>
            <w:tcW w:w="6037" w:type="dxa"/>
            <w:vMerge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Estimated mean change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99% CI</w:t>
            </w:r>
          </w:p>
        </w:tc>
      </w:tr>
      <w:tr w:rsidR="006C2DD0" w:rsidRPr="00B142A0" w:rsidTr="00630450">
        <w:trPr>
          <w:trHeight w:val="235"/>
        </w:trPr>
        <w:tc>
          <w:tcPr>
            <w:tcW w:w="6037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6-month follow-up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hysical and daily living</w:t>
            </w:r>
          </w:p>
          <w:p w:rsidR="006C2DD0" w:rsidRPr="00D73C3A" w:rsidRDefault="006C2DD0" w:rsidP="00630450">
            <w:pPr>
              <w:tabs>
                <w:tab w:val="center" w:pos="2787"/>
              </w:tabs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sychological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Sexuality 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Health system, information and patient support </w:t>
            </w:r>
          </w:p>
        </w:tc>
        <w:tc>
          <w:tcPr>
            <w:tcW w:w="1852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151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6C2DD0" w:rsidRPr="00B142A0" w:rsidTr="00630450">
        <w:trPr>
          <w:trHeight w:val="235"/>
        </w:trPr>
        <w:tc>
          <w:tcPr>
            <w:tcW w:w="6037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12-month follow-up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hysical and daily living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Psychological 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Sexuality 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Health system, information and patient support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1.5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1.9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0.1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3.7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3.7 to 0.7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4.0 to 0.2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2.6 to 2.4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6.1 to -1.2</w:t>
            </w:r>
          </w:p>
        </w:tc>
      </w:tr>
      <w:tr w:rsidR="006C2DD0" w:rsidRPr="00B142A0" w:rsidTr="00630450">
        <w:trPr>
          <w:trHeight w:val="1023"/>
        </w:trPr>
        <w:tc>
          <w:tcPr>
            <w:tcW w:w="6037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24-month follow-up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Physical and daily living 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sychological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Sexuality 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Health system, information and patient support 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2.2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3.6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1.8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6.3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4.5 to 0.2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5.8 to -1.4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4.5 to 0.8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-8.9 to -3.7</w:t>
            </w:r>
          </w:p>
        </w:tc>
      </w:tr>
      <w:tr w:rsidR="006C2DD0" w:rsidRPr="00B142A0" w:rsidTr="00630450">
        <w:trPr>
          <w:trHeight w:val="235"/>
        </w:trPr>
        <w:tc>
          <w:tcPr>
            <w:tcW w:w="94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DD0" w:rsidRPr="00B142A0" w:rsidRDefault="006C2DD0" w:rsidP="00630450">
            <w:pPr>
              <w:tabs>
                <w:tab w:val="left" w:pos="1212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:rsidR="006C2DD0" w:rsidRDefault="006C2DD0" w:rsidP="006C2DD0"/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111"/>
        <w:gridCol w:w="1557"/>
        <w:gridCol w:w="1700"/>
        <w:gridCol w:w="1704"/>
      </w:tblGrid>
      <w:tr w:rsidR="006C2DD0" w:rsidRPr="0018092B" w:rsidTr="00630450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2DD0" w:rsidRPr="00D73C3A" w:rsidRDefault="006C2DD0" w:rsidP="00630450">
            <w:pPr>
              <w:rPr>
                <w:rFonts w:cstheme="minorHAnsi"/>
                <w:b/>
                <w:bCs/>
              </w:rPr>
            </w:pPr>
            <w:r w:rsidRPr="00D73C3A">
              <w:rPr>
                <w:rFonts w:cstheme="minorHAnsi"/>
                <w:b/>
                <w:bCs/>
              </w:rPr>
              <w:t>Appendix 3. Percentage of HNC patients with moderate to high unmet needs per item at M6, M12 and M24</w:t>
            </w:r>
          </w:p>
        </w:tc>
      </w:tr>
      <w:tr w:rsidR="006C2DD0" w:rsidRPr="0018092B" w:rsidTr="00E82CCD">
        <w:tc>
          <w:tcPr>
            <w:tcW w:w="2266" w:type="pct"/>
            <w:tcBorders>
              <w:top w:val="single" w:sz="4" w:space="0" w:color="auto"/>
            </w:tcBorders>
            <w:hideMark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NS domains and items</w:t>
            </w:r>
          </w:p>
        </w:tc>
        <w:tc>
          <w:tcPr>
            <w:tcW w:w="858" w:type="pct"/>
            <w:tcBorders>
              <w:top w:val="single" w:sz="4" w:space="0" w:color="auto"/>
            </w:tcBorders>
            <w:hideMark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8092B">
              <w:rPr>
                <w:rFonts w:cstheme="minorHAnsi"/>
                <w:b/>
                <w:bCs/>
                <w:sz w:val="20"/>
                <w:szCs w:val="20"/>
                <w:lang w:val="en-US"/>
              </w:rPr>
              <w:t>% moderate-high unmet needs M6</w:t>
            </w:r>
          </w:p>
        </w:tc>
        <w:tc>
          <w:tcPr>
            <w:tcW w:w="937" w:type="pct"/>
            <w:tcBorders>
              <w:top w:val="single" w:sz="4" w:space="0" w:color="auto"/>
            </w:tcBorders>
            <w:hideMark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8092B">
              <w:rPr>
                <w:rFonts w:cstheme="minorHAnsi"/>
                <w:b/>
                <w:bCs/>
                <w:sz w:val="20"/>
                <w:szCs w:val="20"/>
                <w:lang w:val="en-US"/>
              </w:rPr>
              <w:t>% moderate-high unmet needs M12</w:t>
            </w:r>
          </w:p>
        </w:tc>
        <w:tc>
          <w:tcPr>
            <w:tcW w:w="939" w:type="pct"/>
            <w:tcBorders>
              <w:top w:val="single" w:sz="4" w:space="0" w:color="auto"/>
            </w:tcBorders>
            <w:hideMark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8092B">
              <w:rPr>
                <w:rFonts w:cstheme="minorHAnsi"/>
                <w:b/>
                <w:bCs/>
                <w:sz w:val="20"/>
                <w:szCs w:val="20"/>
                <w:lang w:val="en-US"/>
              </w:rPr>
              <w:t>% moderate-high unmet needs M24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  <w:t>Physical &amp; daily living need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Pain</w:t>
            </w:r>
          </w:p>
        </w:tc>
        <w:tc>
          <w:tcPr>
            <w:tcW w:w="858" w:type="pct"/>
            <w:hideMark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3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3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7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Lack of energy/tirednes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11.8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9.7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0.8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Feeling unwell a lot of the tim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2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0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2.6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Work around the hom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7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4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8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Not being able to do the things you used to do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5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0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6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  <w:t>Psychological need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Anxiety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2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6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2.3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Feeling down or depressed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0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5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1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Feelings of sadnes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2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8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Fears about the cancer spreading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10.2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8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8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Worry that the results of treatment are beyond your control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8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3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6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Uncertainty about the futur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8.6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6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Learning to feel in control of your situation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8.8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3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9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Keeping a positive look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3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5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Feelings about death and dying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9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5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9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Concerns about the worries of those close to you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10.8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9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1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  <w:t>Sexuality need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Changes in sexual feeling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6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9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6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Changes in your sexual relationship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2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9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1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To be given information about sexual relationship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3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1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4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  <w:t>Health system information and patient support need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lastRenderedPageBreak/>
              <w:t>More choice about which cancer specialist you se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8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0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2.3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Reassurance by medical staff that the way you feel is normal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8.1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5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7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Hospital staff attending promptly to your physical need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0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5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6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Hospital staff acknowledging, and showing sensitivity to, your feelings and emotional need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0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1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given written information about the important aspects of your car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7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0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8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given information (written, diagrams, drawings) about aspects of managing your illness and side-effects at hom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6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0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given explanations of those tests for which you would like explanation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9.1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5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0.0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adequately informed about the benefits and side-effects of treatments before you choose to have them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9.6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3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4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informed about your test results as soon as feasibl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3.5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1.6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0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informed about cancer which is under control or diminishing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7.5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1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8.4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informed about things you can do to help yourself get well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4.1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10.1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8.4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Having access to professional counselling (e</w:t>
            </w:r>
            <w: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.</w:t>
            </w: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g</w:t>
            </w:r>
            <w: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.</w:t>
            </w: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, psychologist, social worker, counsellor, nurse specialist) if you, family or friends need it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9.4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5.8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6.1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treated like a person not just another cas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2.4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1.6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8.5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Being treated in a hospital or clinic that is as physically pleasant as possibl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10.6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0.4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0%</w:t>
            </w:r>
          </w:p>
        </w:tc>
      </w:tr>
      <w:tr w:rsidR="006C2DD0" w:rsidRPr="0018092B" w:rsidTr="00E82CCD">
        <w:tc>
          <w:tcPr>
            <w:tcW w:w="2266" w:type="pct"/>
          </w:tcPr>
          <w:p w:rsidR="006C2DD0" w:rsidRPr="0018092B" w:rsidRDefault="006C2DD0" w:rsidP="00630450">
            <w:pP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 xml:space="preserve">Having one member of hospital staff with whom you can talk to about all aspects of your </w:t>
            </w:r>
            <w:r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c</w:t>
            </w: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ondition, treatment and follow-up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4.0%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13.4%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9.7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  <w:t>HNC-specific functioning need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Problems with chewing and or swallowing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4.8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Problems with dry mouth and/or sticky mucu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b/>
                <w:sz w:val="20"/>
                <w:szCs w:val="20"/>
                <w:lang w:val="en-US"/>
              </w:rPr>
              <w:t>8.4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Problems with weight (underweight or overweight)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  <w:bookmarkStart w:id="0" w:name="_GoBack"/>
            <w:bookmarkEnd w:id="0"/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0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To be informed on nutrition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0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Difficulty speaking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0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Problems with hearing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6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Oral hygiene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0.0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Problems with mobility of neck or shoulder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7.1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  <w:t>Lifestyle needs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Quit smoking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3.6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Quit drinking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1.2%</w:t>
            </w:r>
          </w:p>
        </w:tc>
      </w:tr>
      <w:tr w:rsidR="006C2DD0" w:rsidRPr="0018092B" w:rsidTr="00E82CCD">
        <w:tc>
          <w:tcPr>
            <w:tcW w:w="2266" w:type="pct"/>
            <w:hideMark/>
          </w:tcPr>
          <w:p w:rsidR="006C2DD0" w:rsidRPr="0018092B" w:rsidRDefault="006C2DD0" w:rsidP="0063045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 w:eastAsia="nl-NL"/>
              </w:rPr>
              <w:t>Single item</w:t>
            </w:r>
          </w:p>
        </w:tc>
        <w:tc>
          <w:tcPr>
            <w:tcW w:w="858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7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9" w:type="pct"/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C2DD0" w:rsidRPr="0018092B" w:rsidTr="00E82CCD">
        <w:tc>
          <w:tcPr>
            <w:tcW w:w="2266" w:type="pct"/>
            <w:tcBorders>
              <w:bottom w:val="single" w:sz="4" w:space="0" w:color="auto"/>
            </w:tcBorders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bCs/>
                <w:iCs/>
                <w:sz w:val="20"/>
                <w:szCs w:val="20"/>
                <w:lang w:val="en-GB" w:eastAsia="nl-NL"/>
              </w:rPr>
              <w:t>More choice about which hospital you attend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1.5%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1.8%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2.0%</w:t>
            </w:r>
          </w:p>
        </w:tc>
      </w:tr>
      <w:tr w:rsidR="006C2DD0" w:rsidRPr="0018092B" w:rsidTr="00E82CCD">
        <w:tc>
          <w:tcPr>
            <w:tcW w:w="2266" w:type="pct"/>
            <w:tcBorders>
              <w:bottom w:val="single" w:sz="4" w:space="0" w:color="auto"/>
            </w:tcBorders>
            <w:hideMark/>
          </w:tcPr>
          <w:p w:rsidR="006C2DD0" w:rsidRPr="0018092B" w:rsidRDefault="006C2DD0" w:rsidP="00630450">
            <w:pPr>
              <w:rPr>
                <w:rFonts w:cstheme="minorHAnsi"/>
                <w:sz w:val="20"/>
                <w:szCs w:val="20"/>
                <w:lang w:val="en-GB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GB" w:eastAsia="nl-NL"/>
              </w:rPr>
              <w:t>Care of your stoma and/or voice prosthesis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0.0%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 w:eastAsia="nl-NL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2.0%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:rsidR="006C2DD0" w:rsidRPr="0018092B" w:rsidRDefault="006C2DD0" w:rsidP="00630450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18092B">
              <w:rPr>
                <w:rFonts w:cstheme="minorHAnsi"/>
                <w:sz w:val="20"/>
                <w:szCs w:val="20"/>
                <w:lang w:val="en-US"/>
              </w:rPr>
              <w:t>0.0%</w:t>
            </w:r>
          </w:p>
        </w:tc>
      </w:tr>
      <w:tr w:rsidR="00E82CCD" w:rsidRPr="0018092B" w:rsidTr="00E82CCD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2CCD" w:rsidRPr="00E82CCD" w:rsidRDefault="00E82CCD" w:rsidP="00630450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p 5 moderate to high unmet needs per item in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bold.</w:t>
            </w:r>
          </w:p>
        </w:tc>
      </w:tr>
    </w:tbl>
    <w:p w:rsidR="006C2DD0" w:rsidRDefault="006C2DD0" w:rsidP="006C2DD0"/>
    <w:tbl>
      <w:tblPr>
        <w:tblStyle w:val="Tabelraster"/>
        <w:tblpPr w:leftFromText="141" w:rightFromText="141" w:vertAnchor="text" w:horzAnchor="margin" w:tblpY="-36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701"/>
        <w:gridCol w:w="1701"/>
      </w:tblGrid>
      <w:tr w:rsidR="006C2DD0" w:rsidRPr="00846BDD" w:rsidTr="00630450">
        <w:trPr>
          <w:trHeight w:val="269"/>
        </w:trPr>
        <w:tc>
          <w:tcPr>
            <w:tcW w:w="9067" w:type="dxa"/>
            <w:gridSpan w:val="5"/>
          </w:tcPr>
          <w:p w:rsidR="006C2DD0" w:rsidRPr="0018092B" w:rsidRDefault="006C2DD0" w:rsidP="00630450">
            <w:pPr>
              <w:rPr>
                <w:rFonts w:cstheme="minorHAnsi"/>
                <w:b/>
                <w:sz w:val="18"/>
                <w:szCs w:val="18"/>
              </w:rPr>
            </w:pPr>
            <w:r w:rsidRPr="0018092B">
              <w:rPr>
                <w:b/>
              </w:rPr>
              <w:lastRenderedPageBreak/>
              <w:t xml:space="preserve">Appendix </w:t>
            </w:r>
            <w:r>
              <w:rPr>
                <w:b/>
              </w:rPr>
              <w:t>4</w:t>
            </w:r>
            <w:r w:rsidRPr="0018092B">
              <w:rPr>
                <w:b/>
              </w:rPr>
              <w:t>. Univariate association</w:t>
            </w:r>
            <w:r>
              <w:rPr>
                <w:b/>
              </w:rPr>
              <w:t xml:space="preserve"> (</w:t>
            </w:r>
            <w:r>
              <w:rPr>
                <w:b/>
                <w:i/>
              </w:rPr>
              <w:t>p-value</w:t>
            </w:r>
            <w:r>
              <w:rPr>
                <w:b/>
              </w:rPr>
              <w:t>)</w:t>
            </w:r>
            <w:r w:rsidRPr="0018092B">
              <w:rPr>
                <w:b/>
              </w:rPr>
              <w:t xml:space="preserve"> between fixed and post-treatment (6 months follow-up) factors and changes in supportive care needs from 6 to 2 years follow-up</w:t>
            </w:r>
          </w:p>
        </w:tc>
      </w:tr>
      <w:tr w:rsidR="006C2DD0" w:rsidRPr="00846BD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hysical and daily living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sychological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exuality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Health system, information and patient support</w:t>
            </w:r>
          </w:p>
        </w:tc>
      </w:tr>
      <w:tr w:rsidR="006C2DD0" w:rsidRPr="00846BD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Demographic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ind w:left="708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9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5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7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09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ender</w:t>
            </w:r>
            <w:r w:rsidRPr="00D73C3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3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2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00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Living arrangement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0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6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7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06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Educational level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8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9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2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80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Employment status (baseline)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9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6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5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highlight w:val="yellow"/>
              </w:rPr>
            </w:pPr>
            <w:r w:rsidRPr="00D73C3A">
              <w:rPr>
                <w:rFonts w:cstheme="minorHAnsi"/>
                <w:sz w:val="20"/>
                <w:szCs w:val="20"/>
              </w:rPr>
              <w:t>0.316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Self-efficacy 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7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6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0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85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Personal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ersonality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Neuroticism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Extraversion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Openness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Agreeableness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Conscientiousnes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54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62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00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08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4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20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90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74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82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7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91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64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77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80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6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53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41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71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68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20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Coping style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Active tackling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alliative reacting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Avoiding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eeking social support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assive reacting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Expression of emotions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Reassuring thought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13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76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83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16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23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55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64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31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73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46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99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72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85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01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26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04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93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11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56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72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31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46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87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03</w:t>
            </w:r>
          </w:p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66</w:t>
            </w:r>
          </w:p>
        </w:tc>
      </w:tr>
      <w:tr w:rsidR="006C2DD0" w:rsidRPr="00047E77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Social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ocial support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0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6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9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69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Lifestyl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3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highlight w:val="yellow"/>
              </w:rPr>
            </w:pPr>
            <w:r w:rsidRPr="00D73C3A">
              <w:rPr>
                <w:rFonts w:cstheme="minorHAnsi"/>
                <w:sz w:val="20"/>
                <w:szCs w:val="20"/>
              </w:rPr>
              <w:t>0.16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3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24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Muscle strength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5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1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9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07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4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4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6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56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Alcohol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7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6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0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14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Psychological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Anxiety 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8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1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3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40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9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25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Fear of recurrenc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Clinical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Type of treatment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5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28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Tumor stag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5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1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31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Tumor sit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0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35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 xml:space="preserve">Comorbidities 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1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4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1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75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WHO performanc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8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4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3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17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EORTC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Global quality of lif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6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1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2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57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hysical function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5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13</w:t>
            </w:r>
          </w:p>
        </w:tc>
      </w:tr>
      <w:tr w:rsidR="006C2DD0" w:rsidRPr="001A20CD" w:rsidTr="00630450">
        <w:trPr>
          <w:trHeight w:val="20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Role function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5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3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50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Emotional function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4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8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64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Cognitive function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4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70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ocial function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9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6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12</w:t>
            </w:r>
          </w:p>
        </w:tc>
      </w:tr>
      <w:tr w:rsidR="006C2DD0" w:rsidRPr="001A20CD" w:rsidTr="00630450">
        <w:trPr>
          <w:trHeight w:val="25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Fatigu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3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7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90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lastRenderedPageBreak/>
              <w:t>Nausea and vomit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5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2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5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45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ain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5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1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2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14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Dyspnea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7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0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12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Insomnia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6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0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5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67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Appetite los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5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4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87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Constipation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2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4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79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Diarrhea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0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7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2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43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Financial problem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6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3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2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34</w:t>
            </w:r>
          </w:p>
        </w:tc>
      </w:tr>
      <w:tr w:rsidR="006C2DD0" w:rsidRPr="001A20CD" w:rsidTr="00630450">
        <w:trPr>
          <w:trHeight w:val="295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 xml:space="preserve">HNC </w:t>
            </w:r>
            <w:r>
              <w:rPr>
                <w:rFonts w:cstheme="minorHAnsi"/>
                <w:b/>
                <w:sz w:val="20"/>
                <w:szCs w:val="20"/>
              </w:rPr>
              <w:t>symptom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al p</w:t>
            </w:r>
            <w:r w:rsidRPr="00D73C3A">
              <w:rPr>
                <w:rFonts w:cstheme="minorHAnsi"/>
                <w:sz w:val="20"/>
                <w:szCs w:val="20"/>
              </w:rPr>
              <w:t>ain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2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12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wallow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1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4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47</w:t>
            </w:r>
          </w:p>
        </w:tc>
      </w:tr>
      <w:tr w:rsidR="006C2DD0" w:rsidRPr="00DA4FAB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enses problem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4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2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nl-NL"/>
              </w:rPr>
            </w:pPr>
            <w:r w:rsidRPr="00D73C3A">
              <w:rPr>
                <w:rFonts w:cstheme="minorHAnsi"/>
                <w:sz w:val="20"/>
                <w:szCs w:val="20"/>
                <w:lang w:val="nl-NL"/>
              </w:rPr>
              <w:t>0.98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nl-NL"/>
              </w:rPr>
            </w:pPr>
            <w:r w:rsidRPr="00D73C3A">
              <w:rPr>
                <w:rFonts w:cstheme="minorHAnsi"/>
                <w:sz w:val="20"/>
                <w:szCs w:val="20"/>
                <w:lang w:val="nl-NL"/>
              </w:rPr>
              <w:t>0.353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peech problem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1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3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Trouble with social eat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2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Trouble with social contact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0.</w:t>
            </w:r>
            <w:r w:rsidRPr="00D73C3A">
              <w:rPr>
                <w:rFonts w:cstheme="minorHAnsi"/>
                <w:b/>
                <w:sz w:val="20"/>
                <w:szCs w:val="20"/>
              </w:rPr>
              <w:t>00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8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4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Less sexuality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8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9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9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34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Teeth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3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91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1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381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Opening mouth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25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Dry mouth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4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0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5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98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Sticky saliva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0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2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4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92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Coughing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59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5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8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36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Felt ill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4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3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0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34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Pain killer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23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576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17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35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Nutritional supplements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42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3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28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Feeding tube</w:t>
            </w:r>
          </w:p>
        </w:tc>
        <w:tc>
          <w:tcPr>
            <w:tcW w:w="1559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24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15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750</w:t>
            </w:r>
          </w:p>
        </w:tc>
        <w:tc>
          <w:tcPr>
            <w:tcW w:w="1701" w:type="dxa"/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213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Weight los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9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674</w:t>
            </w:r>
          </w:p>
        </w:tc>
      </w:tr>
      <w:tr w:rsidR="006C2DD0" w:rsidRPr="001A20CD" w:rsidTr="00630450">
        <w:trPr>
          <w:trHeight w:val="269"/>
        </w:trPr>
        <w:tc>
          <w:tcPr>
            <w:tcW w:w="2405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Weight ga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D73C3A">
              <w:rPr>
                <w:rFonts w:cstheme="minorHAnsi"/>
                <w:b/>
                <w:sz w:val="20"/>
                <w:szCs w:val="20"/>
              </w:rPr>
              <w:t>0.0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73C3A">
              <w:rPr>
                <w:rFonts w:cstheme="minorHAnsi"/>
                <w:sz w:val="20"/>
                <w:szCs w:val="20"/>
              </w:rPr>
              <w:t>0.430</w:t>
            </w:r>
          </w:p>
        </w:tc>
      </w:tr>
      <w:tr w:rsidR="006C2DD0" w:rsidRPr="001A20CD" w:rsidTr="00630450">
        <w:trPr>
          <w:trHeight w:val="269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2DD0" w:rsidRPr="00D73C3A" w:rsidRDefault="006C2DD0" w:rsidP="00630450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ignificant associations are written in </w:t>
            </w:r>
            <w:r w:rsidRPr="00110332">
              <w:rPr>
                <w:rFonts w:cstheme="minorHAnsi"/>
                <w:b/>
                <w:sz w:val="20"/>
                <w:szCs w:val="20"/>
              </w:rPr>
              <w:t>bold</w:t>
            </w:r>
            <w:r>
              <w:rPr>
                <w:rFonts w:cstheme="minorHAnsi"/>
                <w:b/>
                <w:sz w:val="20"/>
                <w:szCs w:val="20"/>
              </w:rPr>
              <w:t>.</w:t>
            </w:r>
          </w:p>
        </w:tc>
      </w:tr>
    </w:tbl>
    <w:p w:rsidR="006C2DD0" w:rsidRDefault="006C2DD0" w:rsidP="006C2DD0"/>
    <w:p w:rsidR="006C2DD0" w:rsidRPr="0018092B" w:rsidRDefault="006C2DD0" w:rsidP="006C2DD0">
      <w:pPr>
        <w:pStyle w:val="EndNoteBibliography"/>
        <w:spacing w:after="0"/>
        <w:rPr>
          <w:rFonts w:asciiTheme="minorHAnsi" w:hAnsiTheme="minorHAnsi" w:cstheme="minorHAnsi"/>
          <w:b/>
        </w:rPr>
      </w:pPr>
      <w:r w:rsidRPr="0018092B">
        <w:rPr>
          <w:rFonts w:asciiTheme="minorHAnsi" w:hAnsiTheme="minorHAnsi" w:cstheme="minorHAnsi"/>
          <w:b/>
        </w:rPr>
        <w:t xml:space="preserve">Appendix </w:t>
      </w:r>
      <w:r>
        <w:rPr>
          <w:rFonts w:asciiTheme="minorHAnsi" w:hAnsiTheme="minorHAnsi" w:cstheme="minorHAnsi"/>
          <w:b/>
        </w:rPr>
        <w:t>5</w:t>
      </w:r>
      <w:r w:rsidRPr="0018092B">
        <w:rPr>
          <w:rFonts w:asciiTheme="minorHAnsi" w:hAnsiTheme="minorHAnsi" w:cstheme="minorHAnsi"/>
          <w:b/>
        </w:rPr>
        <w:t xml:space="preserve">. </w:t>
      </w:r>
      <w:r w:rsidRPr="0018092B">
        <w:rPr>
          <w:rFonts w:asciiTheme="minorHAnsi" w:hAnsiTheme="minorHAnsi" w:cstheme="minorHAnsi"/>
          <w:b/>
          <w:color w:val="000000"/>
        </w:rPr>
        <w:t>The course of supportive care needs per baseline factor that was significantly found to be associated (factor*time)</w:t>
      </w:r>
    </w:p>
    <w:p w:rsidR="006C2DD0" w:rsidRPr="0018092B" w:rsidRDefault="006C2DD0" w:rsidP="006C2DD0">
      <w:pPr>
        <w:pStyle w:val="Normaalweb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092B">
        <w:rPr>
          <w:rFonts w:asciiTheme="minorHAnsi" w:hAnsiTheme="minorHAnsi" w:cstheme="minorHAnsi"/>
          <w:color w:val="000000"/>
          <w:sz w:val="22"/>
          <w:szCs w:val="22"/>
          <w:lang w:val="en-US"/>
        </w:rPr>
        <w:t>Supplementary material 2. The course of supportive care needs per baseline factor that was significantly found to be associated (factor*time)</w:t>
      </w:r>
    </w:p>
    <w:p w:rsidR="006C2DD0" w:rsidRPr="0018092B" w:rsidRDefault="006C2DD0" w:rsidP="006C2DD0">
      <w:pPr>
        <w:pStyle w:val="Normaalweb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18092B">
        <w:rPr>
          <w:rFonts w:asciiTheme="minorHAnsi" w:hAnsiTheme="minorHAnsi" w:cstheme="minorHAnsi"/>
          <w:color w:val="000000"/>
          <w:sz w:val="22"/>
          <w:szCs w:val="22"/>
          <w:lang w:val="en-US"/>
        </w:rPr>
        <w:t>Line graphs represent the average 0-100 score, in which a higher score indicate higher needs. For categorical factors the course is displayed per category. For continuous variable, the course is displayed for the mean score and +/- 1SD (or 0/100 if 1SD exceeded 0/100)</w:t>
      </w:r>
    </w:p>
    <w:p w:rsidR="006C2DD0" w:rsidRPr="0018092B" w:rsidRDefault="006C2DD0" w:rsidP="006C2DD0">
      <w:pPr>
        <w:pStyle w:val="EndNoteBibliography"/>
        <w:spacing w:after="0"/>
        <w:rPr>
          <w:b/>
          <w:color w:val="000000"/>
          <w:u w:val="single"/>
        </w:rPr>
      </w:pPr>
      <w:r w:rsidRPr="0018092B">
        <w:rPr>
          <w:b/>
          <w:color w:val="000000"/>
          <w:u w:val="single"/>
        </w:rPr>
        <w:t>Physical and daily living needs</w:t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lastRenderedPageBreak/>
        <w:drawing>
          <wp:inline distT="0" distB="0" distL="0" distR="0" wp14:anchorId="3352D22D" wp14:editId="0B55CCB0">
            <wp:extent cx="2880000" cy="1733592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759A2239" wp14:editId="351FDDF1">
            <wp:extent cx="2880000" cy="1733592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22923C7F" wp14:editId="5F2794B9">
            <wp:extent cx="2880000" cy="1733592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0C816D14" wp14:editId="5C425302">
            <wp:extent cx="2880000" cy="1733592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77775D26" wp14:editId="393D6A73">
            <wp:extent cx="2880000" cy="1733592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04298A22" wp14:editId="48A4F159">
            <wp:extent cx="2880000" cy="1733592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7ACBC99B" wp14:editId="77023D2F">
            <wp:extent cx="2880000" cy="1733592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2BF23A46" wp14:editId="06B24F33">
            <wp:extent cx="2880000" cy="1733592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Pr="0018092B" w:rsidRDefault="006C2DD0" w:rsidP="006C2DD0">
      <w:pPr>
        <w:pStyle w:val="EndNoteBibliography"/>
        <w:spacing w:after="0"/>
        <w:rPr>
          <w:b/>
          <w:u w:val="single"/>
        </w:rPr>
      </w:pPr>
      <w:r w:rsidRPr="0018092B">
        <w:rPr>
          <w:b/>
          <w:u w:val="single"/>
        </w:rPr>
        <w:t>Psychological needs</w:t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0194FABF" wp14:editId="4B643319">
            <wp:extent cx="2880000" cy="1734245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4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5E092B62" wp14:editId="20D24A16">
            <wp:extent cx="2880000" cy="1734245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4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lastRenderedPageBreak/>
        <w:drawing>
          <wp:inline distT="0" distB="0" distL="0" distR="0" wp14:anchorId="3E70EEA8" wp14:editId="0D807382">
            <wp:extent cx="2880000" cy="1736628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6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13DBF8DA" wp14:editId="78E686A1">
            <wp:extent cx="2880000" cy="1736628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6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3EC7BA9C" wp14:editId="0F4ED0B6">
            <wp:extent cx="2880000" cy="1740190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4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5DA98805" wp14:editId="4BD4009B">
            <wp:extent cx="2880000" cy="1740190"/>
            <wp:effectExtent l="0" t="0" r="0" b="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4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1F281D84" wp14:editId="6101174F">
            <wp:extent cx="2880000" cy="1740190"/>
            <wp:effectExtent l="0" t="0" r="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4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01E8210C" wp14:editId="414879B0">
            <wp:extent cx="2880000" cy="1737802"/>
            <wp:effectExtent l="0" t="0" r="0" b="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7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147134DA" wp14:editId="5605467E">
            <wp:extent cx="2880000" cy="1736628"/>
            <wp:effectExtent l="0" t="0" r="0" b="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6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236E2B90" wp14:editId="5489FA58">
            <wp:extent cx="2880000" cy="1734245"/>
            <wp:effectExtent l="0" t="0" r="0" b="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4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Pr="0018092B" w:rsidRDefault="006C2DD0" w:rsidP="006C2DD0">
      <w:pPr>
        <w:pStyle w:val="EndNoteBibliography"/>
        <w:spacing w:after="0"/>
        <w:rPr>
          <w:b/>
          <w:u w:val="single"/>
        </w:rPr>
      </w:pPr>
      <w:r w:rsidRPr="0018092B">
        <w:rPr>
          <w:b/>
          <w:u w:val="single"/>
        </w:rPr>
        <w:t>Sexuality needs</w:t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4C55E34D" wp14:editId="15FDD8F1">
            <wp:extent cx="2880000" cy="1719758"/>
            <wp:effectExtent l="0" t="0" r="0" b="0"/>
            <wp:docPr id="32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19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46785278" wp14:editId="110092EC">
            <wp:extent cx="2880000" cy="1719758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19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lastRenderedPageBreak/>
        <w:drawing>
          <wp:inline distT="0" distB="0" distL="0" distR="0" wp14:anchorId="5E112C98" wp14:editId="53E89A49">
            <wp:extent cx="2880000" cy="1719758"/>
            <wp:effectExtent l="0" t="0" r="0" b="0"/>
            <wp:docPr id="54" name="Afbeelding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19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1D73BEE9" wp14:editId="7C6FA2B1">
            <wp:extent cx="2880000" cy="1717631"/>
            <wp:effectExtent l="0" t="0" r="0" b="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1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61C16D64" wp14:editId="548E705D">
            <wp:extent cx="2880000" cy="1717631"/>
            <wp:effectExtent l="0" t="0" r="0" b="0"/>
            <wp:docPr id="38" name="Afbeelding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1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77799438" wp14:editId="0E3832E4">
            <wp:extent cx="2880000" cy="1719758"/>
            <wp:effectExtent l="0" t="0" r="0" b="0"/>
            <wp:docPr id="39" name="Afbeelding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19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1D0502C3" wp14:editId="6447B393">
            <wp:extent cx="2880000" cy="1717631"/>
            <wp:effectExtent l="0" t="0" r="0" b="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17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Pr="0018092B" w:rsidRDefault="006C2DD0" w:rsidP="006C2DD0">
      <w:pPr>
        <w:pStyle w:val="EndNoteBibliography"/>
        <w:spacing w:after="0"/>
        <w:rPr>
          <w:b/>
          <w:u w:val="single"/>
        </w:rPr>
      </w:pPr>
      <w:r w:rsidRPr="0018092B">
        <w:rPr>
          <w:b/>
          <w:u w:val="single"/>
        </w:rPr>
        <w:t>Health system information and patient support needs</w:t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2DC10C35" wp14:editId="61FE261E">
            <wp:extent cx="2880000" cy="1719758"/>
            <wp:effectExtent l="0" t="0" r="0" b="0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19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6E093712" wp14:editId="72929623">
            <wp:extent cx="2880000" cy="1738173"/>
            <wp:effectExtent l="0" t="0" r="0" b="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8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7C96AC6E" wp14:editId="3B61F192">
            <wp:extent cx="2880000" cy="1738173"/>
            <wp:effectExtent l="0" t="0" r="0" b="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8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377D4063" wp14:editId="5B1BE157">
            <wp:extent cx="2880000" cy="1733592"/>
            <wp:effectExtent l="0" t="0" r="0" b="0"/>
            <wp:docPr id="48" name="Afbeelding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lastRenderedPageBreak/>
        <w:drawing>
          <wp:inline distT="0" distB="0" distL="0" distR="0" wp14:anchorId="57A0BC77" wp14:editId="4C6B16B8">
            <wp:extent cx="2880000" cy="1733592"/>
            <wp:effectExtent l="0" t="0" r="0" b="0"/>
            <wp:docPr id="50" name="Afbeelding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3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lang w:val="nl-NL" w:eastAsia="nl-NL"/>
        </w:rPr>
        <w:drawing>
          <wp:inline distT="0" distB="0" distL="0" distR="0" wp14:anchorId="4353637D" wp14:editId="711C99A9">
            <wp:extent cx="2880000" cy="1738173"/>
            <wp:effectExtent l="0" t="0" r="0" b="0"/>
            <wp:docPr id="52" name="Afbeelding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38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  <w:r>
        <w:rPr>
          <w:lang w:val="nl-NL" w:eastAsia="nl-NL"/>
        </w:rPr>
        <w:drawing>
          <wp:inline distT="0" distB="0" distL="0" distR="0" wp14:anchorId="713FCDC5" wp14:editId="37C5F5A1">
            <wp:extent cx="2880000" cy="1722127"/>
            <wp:effectExtent l="0" t="0" r="0" b="0"/>
            <wp:docPr id="53" name="Afbeelding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722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2DD0" w:rsidRDefault="006C2DD0" w:rsidP="006C2DD0">
      <w:pPr>
        <w:pStyle w:val="EndNoteBibliography"/>
        <w:spacing w:after="0"/>
      </w:pPr>
    </w:p>
    <w:p w:rsidR="006C2DD0" w:rsidRDefault="006C2DD0" w:rsidP="006C2DD0">
      <w:pPr>
        <w:pStyle w:val="EndNoteBibliography"/>
        <w:spacing w:after="0"/>
      </w:pPr>
    </w:p>
    <w:p w:rsidR="006C2DD0" w:rsidRDefault="006C2DD0" w:rsidP="006C2DD0">
      <w:pPr>
        <w:pStyle w:val="EndNoteBibliography"/>
        <w:spacing w:after="0"/>
      </w:pPr>
    </w:p>
    <w:p w:rsidR="006C2DD0" w:rsidRDefault="006C2DD0" w:rsidP="006C2DD0">
      <w:pPr>
        <w:pStyle w:val="EndNoteBibliography"/>
        <w:spacing w:after="0"/>
      </w:pPr>
    </w:p>
    <w:p w:rsidR="00332F2C" w:rsidRDefault="00E82CCD"/>
    <w:sectPr w:rsidR="00332F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DD0"/>
    <w:rsid w:val="0037636E"/>
    <w:rsid w:val="006C2DD0"/>
    <w:rsid w:val="00C77246"/>
    <w:rsid w:val="00DF45FA"/>
    <w:rsid w:val="00E8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08CC0"/>
  <w15:chartTrackingRefBased/>
  <w15:docId w15:val="{43E20C02-693E-4A44-B504-AD173837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2DD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99"/>
    <w:qFormat/>
    <w:rsid w:val="006C2D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99"/>
    <w:rsid w:val="006C2DD0"/>
  </w:style>
  <w:style w:type="paragraph" w:customStyle="1" w:styleId="EndNoteBibliography">
    <w:name w:val="EndNote Bibliography"/>
    <w:basedOn w:val="Geenafstand"/>
    <w:link w:val="EndNoteBibliographyChar"/>
    <w:rsid w:val="006C2DD0"/>
    <w:pPr>
      <w:spacing w:after="160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6C2DD0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39"/>
    <w:rsid w:val="006C2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C2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82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2CC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5" Type="http://schemas.openxmlformats.org/officeDocument/2006/relationships/package" Target="embeddings/Microsoft_Visio-tekening.vsdx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image" Target="media/image1.emf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232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enaar, D. (Dominique)</dc:creator>
  <cp:keywords/>
  <dc:description/>
  <cp:lastModifiedBy>Molenaar, D. (Dominique)</cp:lastModifiedBy>
  <cp:revision>2</cp:revision>
  <dcterms:created xsi:type="dcterms:W3CDTF">2024-02-20T15:15:00Z</dcterms:created>
  <dcterms:modified xsi:type="dcterms:W3CDTF">2024-02-20T16:11:00Z</dcterms:modified>
</cp:coreProperties>
</file>